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8B49B21" w14:textId="77777777" w:rsidR="0012679B" w:rsidRPr="0012679B" w:rsidRDefault="0012679B" w:rsidP="0012679B">
      <w:pPr>
        <w:spacing w:after="0" w:line="240" w:lineRule="auto"/>
        <w:rPr>
          <w:b/>
        </w:rPr>
      </w:pPr>
    </w:p>
    <w:p w14:paraId="58C5C165" w14:textId="6E5095FF" w:rsidR="0012679B" w:rsidRPr="0012679B" w:rsidRDefault="00694874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7</w:t>
      </w:r>
      <w:r w:rsidR="007600B1">
        <w:rPr>
          <w:rFonts w:ascii="Times New Roman" w:hAnsi="Times New Roman" w:cs="Times New Roman"/>
          <w:b/>
          <w:sz w:val="20"/>
        </w:rPr>
        <w:t xml:space="preserve"> </w:t>
      </w:r>
      <w:r w:rsidR="00730035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experiences of/exposure to COVID-19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083"/>
        <w:gridCol w:w="1274"/>
        <w:gridCol w:w="1083"/>
        <w:gridCol w:w="1274"/>
        <w:gridCol w:w="1083"/>
        <w:gridCol w:w="1274"/>
      </w:tblGrid>
      <w:tr w:rsidR="0012679B" w:rsidRPr="0012679B" w14:paraId="3D68C211" w14:textId="77777777" w:rsidTr="00B6017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155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4F52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3D6C8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836FE7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3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12679B" w:rsidRPr="0012679B" w14:paraId="31C61ADE" w14:textId="77777777" w:rsidTr="00B6017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E9D526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A2FDE2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EF269F2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4D72E26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123B59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C7BB379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1299C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</w:tr>
      <w:tr w:rsidR="0012679B" w:rsidRPr="0012679B" w14:paraId="5146767F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18017E48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Believed had COVID-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565C8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7C49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AD94C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31211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5CF027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9E4EE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48345C24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173CB9E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B4D5F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81590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40EB1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867AE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B261C0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E1B2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06028" w:rsidRPr="0012679B" w14:paraId="6911F226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1BBFBB07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76CF3D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31,1.26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F92CE0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60,1.59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3B85C9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3,1.15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8845E3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69,1.5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3EDF572" w14:textId="7A220A5C" w:rsidR="00A06028" w:rsidRPr="00A06028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895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747,1.07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E0A68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63,1.526]</w:t>
            </w:r>
          </w:p>
        </w:tc>
      </w:tr>
      <w:tr w:rsidR="00A06028" w:rsidRPr="0012679B" w14:paraId="63EF8D4F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708388BF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220BA4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48,1.69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25369F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42,1.73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AD3367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52,1.62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99B9E4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86,1.52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F7D3C4B" w14:textId="276CCDCB" w:rsidR="00A06028" w:rsidRPr="00621CE7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277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015,1.606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7EC244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88,1.520]</w:t>
            </w:r>
          </w:p>
        </w:tc>
      </w:tr>
      <w:tr w:rsidR="00A06028" w:rsidRPr="0012679B" w14:paraId="6A5D5DE4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80CEB09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A1A238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87,1.079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DD91231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30,1.356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B9B9F17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27,1.17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332587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4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82,1.49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1335C5E" w14:textId="141FB299" w:rsidR="00A06028" w:rsidRPr="00A06028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913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649,1.28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B886B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44,1.678]</w:t>
            </w:r>
          </w:p>
        </w:tc>
      </w:tr>
      <w:tr w:rsidR="0012679B" w:rsidRPr="0012679B" w14:paraId="69EC1D21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E7D8AF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Tested positive for COVID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7077C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B0151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24E5B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8EAF8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8F15B8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264A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70EF162E" w14:textId="77777777" w:rsidTr="005E7EE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226595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343D92EE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93A7CC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3D14FE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FF355EA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533DBA9" w14:textId="35CD22BD" w:rsidR="0012679B" w:rsidRPr="0012679B" w:rsidRDefault="00A06028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E9A3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A06028" w:rsidRPr="0012679B" w14:paraId="361B9614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1F32D9A0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D39854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47,1.23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87BA1C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3,1.11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FBBE14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57,1.15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B7F36A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3,1.14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501DD6F" w14:textId="1F1366DC" w:rsidR="00A06028" w:rsidRPr="00621CE7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866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678,1.10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8C072" w14:textId="77777777" w:rsidR="00A06028" w:rsidRPr="0012679B" w:rsidRDefault="00A06028" w:rsidP="00A0602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14,0.980]</w:t>
            </w:r>
          </w:p>
        </w:tc>
      </w:tr>
      <w:tr w:rsidR="00A06028" w:rsidRPr="0012679B" w14:paraId="23FE383C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5B594DBD" w14:textId="77777777" w:rsidR="00A06028" w:rsidRPr="0012679B" w:rsidRDefault="00A06028" w:rsidP="00A0602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0828A6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36,1.69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0C2BBE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51,1.01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F6DDC8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90,1.69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A71F9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19,0.91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074C1B2" w14:textId="465DC024" w:rsidR="00A06028" w:rsidRPr="00621CE7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887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399,1.97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37A693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20,0.982]</w:t>
            </w:r>
          </w:p>
        </w:tc>
      </w:tr>
      <w:tr w:rsidR="00A06028" w:rsidRPr="0012679B" w14:paraId="214D7E97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6AC01FA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8C0D6E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32,0.875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EC3026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33,1.18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FFC698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35,0.92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72962E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51,1.23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AF82ED6" w14:textId="15A10417" w:rsidR="00A06028" w:rsidRPr="00621CE7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462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205,1.04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9B68F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56,1.938]</w:t>
            </w:r>
          </w:p>
        </w:tc>
      </w:tr>
      <w:tr w:rsidR="00A06028" w:rsidRPr="0012679B" w14:paraId="1D10B165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FE3D66" w14:textId="77777777" w:rsidR="00A06028" w:rsidRPr="0012679B" w:rsidRDefault="00A06028" w:rsidP="00A0602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elative had COVID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864407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1EC8F71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47C628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B89B9C9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DA911E9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20F2D5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06028" w:rsidRPr="0012679B" w14:paraId="3E5E3EC8" w14:textId="77777777" w:rsidTr="005E7EE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472254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A0C76AC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B317D93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4AB491F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A20E02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A436932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76BC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21CE7" w:rsidRPr="0012679B" w14:paraId="6FF040D1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409B4CCF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DE65FC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74,1.65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FB44A6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23,1.34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854E73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33,1.57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1F69D2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25,1.24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92B612E" w14:textId="0CBC6C2F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245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026,1.51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BC48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95,1.078]</w:t>
            </w:r>
          </w:p>
        </w:tc>
      </w:tr>
      <w:tr w:rsidR="00621CE7" w:rsidRPr="0012679B" w14:paraId="19D99EB6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6EF38BD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48589A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03,1.45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7BC6EA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97,1.451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8AD6FA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22,1.34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65F1BC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80,1.23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FF7ACFC" w14:textId="338F0604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932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636,1.36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42AC6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90,1.201]</w:t>
            </w:r>
          </w:p>
        </w:tc>
      </w:tr>
      <w:tr w:rsidR="00621CE7" w:rsidRPr="0012679B" w14:paraId="74BD8A09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CAA691C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08F2B77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45,1.098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835B5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67,0.980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D53A351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81,1.230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AD59A8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376,0.97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15545FD" w14:textId="10E6911C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885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498,1.57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AF172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83,1.157]</w:t>
            </w:r>
          </w:p>
        </w:tc>
      </w:tr>
      <w:tr w:rsidR="00A06028" w:rsidRPr="0012679B" w14:paraId="148F592F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6658391" w14:textId="77777777" w:rsidR="00A06028" w:rsidRPr="0012679B" w:rsidRDefault="00A06028" w:rsidP="00A0602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riend/colleague had COVID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F7514B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A95FF0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D26CC1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A2F78A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6FF314A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2BAA7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06028" w:rsidRPr="0012679B" w14:paraId="4AB660B8" w14:textId="77777777" w:rsidTr="005E7EED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A5D229C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2059FE6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CD4239A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166BE1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D98190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F06029B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9EC9F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21CE7" w:rsidRPr="0012679B" w14:paraId="46B57303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51A94CD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F566FC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71,1.58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7CC90E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03,1.67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3A136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33,1.53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08017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11,1.61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A2CBC91" w14:textId="051E4E59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216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010,1.464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B096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61,1.543]</w:t>
            </w:r>
          </w:p>
        </w:tc>
      </w:tr>
      <w:tr w:rsidR="00621CE7" w:rsidRPr="0012679B" w14:paraId="3C7270B4" w14:textId="77777777" w:rsidTr="005E7EED">
        <w:tc>
          <w:tcPr>
            <w:tcW w:w="0" w:type="auto"/>
            <w:tcBorders>
              <w:right w:val="single" w:sz="4" w:space="0" w:color="auto"/>
            </w:tcBorders>
          </w:tcPr>
          <w:p w14:paraId="3A0A20D1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99CCE4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04,1.67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560DEF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83,1.93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617220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19,1.57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640978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08,1.69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DCC2440" w14:textId="76B05218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198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823,1.74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7750E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72,1.950]</w:t>
            </w:r>
          </w:p>
        </w:tc>
      </w:tr>
      <w:tr w:rsidR="00621CE7" w:rsidRPr="0012679B" w14:paraId="6CA00B3E" w14:textId="77777777" w:rsidTr="005E7EED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5A825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46C1A8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41,1.218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802E84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77,1.332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5852152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05,1.37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F5C1670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93,1.37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AD5A3BF" w14:textId="6F26E77B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964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579,1.60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7C727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0,1.939]</w:t>
            </w:r>
          </w:p>
        </w:tc>
      </w:tr>
      <w:tr w:rsidR="00A06028" w:rsidRPr="0012679B" w14:paraId="4E37DDA0" w14:textId="77777777" w:rsidTr="005E7EED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DC2EE7" w14:textId="77777777" w:rsidR="00A06028" w:rsidRPr="0012679B" w:rsidRDefault="00A06028" w:rsidP="00A0602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nown death from COVID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00249D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898CEC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F03D88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7577BA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77EF4EE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750E9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06028" w:rsidRPr="0012679B" w14:paraId="4A5F88AF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03E1AF1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99C64E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FD77AC2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88D4F1A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0205E34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4CACED9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536E527E" w14:textId="77777777" w:rsidR="00A06028" w:rsidRPr="0012679B" w:rsidRDefault="00A06028" w:rsidP="00A0602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621CE7" w:rsidRPr="0012679B" w14:paraId="2A5011E0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4E0B8467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E353AA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16,1.65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0D57FA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98,1.54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F50D01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44,1.54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00AA85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69,1.57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9A6AE9" w14:textId="34EAE7B5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229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US"/>
              </w:rPr>
              <w:t>**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1.045,1.446]</w:t>
            </w:r>
          </w:p>
        </w:tc>
        <w:tc>
          <w:tcPr>
            <w:tcW w:w="0" w:type="auto"/>
          </w:tcPr>
          <w:p w14:paraId="67044821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95,1.473]</w:t>
            </w:r>
          </w:p>
        </w:tc>
      </w:tr>
      <w:tr w:rsidR="00621CE7" w:rsidRPr="0012679B" w14:paraId="088C5B93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5CCA89D4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16607B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25,1.23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80400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49,1.53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2605B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66,1.12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B72DC1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44,1.32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6315F6" w14:textId="32C7E27F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.671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386,1.165]</w:t>
            </w:r>
          </w:p>
        </w:tc>
        <w:tc>
          <w:tcPr>
            <w:tcW w:w="0" w:type="auto"/>
          </w:tcPr>
          <w:p w14:paraId="704E57D4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58,1.457]</w:t>
            </w:r>
          </w:p>
        </w:tc>
      </w:tr>
      <w:tr w:rsidR="00621CE7" w:rsidRPr="0012679B" w14:paraId="5F8A8D19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BA1DE1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D2AB7E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26,1.615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09DA03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17,1.272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0FD8BBD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7,1.675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9E6CC04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17,1.24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2DA70C" w14:textId="3948F083" w:rsidR="00621CE7" w:rsidRPr="00621CE7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.569</w:t>
            </w:r>
            <w:r w:rsidRPr="005E7EED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br/>
              <w:t>[0.941,2.614]</w:t>
            </w:r>
          </w:p>
        </w:tc>
        <w:tc>
          <w:tcPr>
            <w:tcW w:w="0" w:type="auto"/>
          </w:tcPr>
          <w:p w14:paraId="406E38EC" w14:textId="77777777" w:rsidR="00621CE7" w:rsidRPr="0012679B" w:rsidRDefault="00621CE7" w:rsidP="00621CE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87,1.728]</w:t>
            </w:r>
          </w:p>
        </w:tc>
      </w:tr>
    </w:tbl>
    <w:p w14:paraId="6153F057" w14:textId="7777777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 xml:space="preserve">OR [95% confidence interval]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2679B">
        <w:rPr>
          <w:rFonts w:ascii="Times New Roman" w:hAnsi="Times New Roman" w:cs="Times New Roman"/>
          <w:sz w:val="16"/>
          <w:szCs w:val="16"/>
        </w:rPr>
        <w:t xml:space="preserve">Unadjusted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2679B">
        <w:rPr>
          <w:rFonts w:ascii="Times New Roman" w:hAnsi="Times New Roman" w:cs="Times New Roman"/>
          <w:sz w:val="16"/>
          <w:szCs w:val="16"/>
        </w:rPr>
        <w:t xml:space="preserve">Adjusted by age and country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12679B">
        <w:rPr>
          <w:rFonts w:ascii="Times New Roman" w:hAnsi="Times New Roman" w:cs="Times New Roman"/>
          <w:sz w:val="16"/>
          <w:szCs w:val="16"/>
        </w:rPr>
        <w:t xml:space="preserve">Fully adjusted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12679B">
        <w:rPr>
          <w:rFonts w:ascii="Times New Roman" w:hAnsi="Times New Roman" w:cs="Times New Roman"/>
          <w:sz w:val="16"/>
          <w:szCs w:val="16"/>
        </w:rPr>
        <w:t>Reference category; ** p &lt; 0.05; *** p &lt; 0.01.</w:t>
      </w:r>
    </w:p>
    <w:p w14:paraId="60FB2265" w14:textId="6A93C9AD" w:rsidR="0012679B" w:rsidRPr="0012679B" w:rsidRDefault="0012679B" w:rsidP="0012679B">
      <w:pPr>
        <w:spacing w:after="0" w:line="240" w:lineRule="auto"/>
        <w:rPr>
          <w:b/>
        </w:rPr>
      </w:pPr>
      <w:bookmarkStart w:id="0" w:name="_GoBack"/>
      <w:bookmarkEnd w:id="0"/>
    </w:p>
    <w:sectPr w:rsidR="0012679B" w:rsidRPr="0012679B" w:rsidSect="004F776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8243E" w14:textId="77777777" w:rsidR="000E7E39" w:rsidRDefault="000E7E39" w:rsidP="0058286F">
      <w:pPr>
        <w:spacing w:after="0" w:line="240" w:lineRule="auto"/>
      </w:pPr>
      <w:r>
        <w:separator/>
      </w:r>
    </w:p>
  </w:endnote>
  <w:endnote w:type="continuationSeparator" w:id="0">
    <w:p w14:paraId="286701AA" w14:textId="77777777" w:rsidR="000E7E39" w:rsidRDefault="000E7E39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B8BE9F" w14:textId="77777777" w:rsidR="000E7E39" w:rsidRDefault="000E7E39" w:rsidP="0058286F">
      <w:pPr>
        <w:spacing w:after="0" w:line="240" w:lineRule="auto"/>
      </w:pPr>
      <w:r>
        <w:separator/>
      </w:r>
    </w:p>
  </w:footnote>
  <w:footnote w:type="continuationSeparator" w:id="0">
    <w:p w14:paraId="3F2D8700" w14:textId="77777777" w:rsidR="000E7E39" w:rsidRDefault="000E7E39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E7E39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767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03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35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A433E-2482-4000-9706-9F1F9A60A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25:00Z</dcterms:created>
  <dcterms:modified xsi:type="dcterms:W3CDTF">2022-12-02T16:26:00Z</dcterms:modified>
</cp:coreProperties>
</file>